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4AE68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7175500"/>
            <wp:effectExtent l="0" t="0" r="10795" b="2540"/>
            <wp:docPr id="1" name="图片 1" descr="Figure 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717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F4CE86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Figure S1.  EICs and secondary mass spectrometry of main bioactive compounds.</w:t>
      </w:r>
    </w:p>
    <w:p w14:paraId="4F7F9B4C">
      <w:pP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Supplementary Figure S1 presents the extracted ion chromatograms (EICs) and secondary mass spectrometry data for the principal bioactive compounds identified in the analysis depicted in Figure 1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康行楷体 W5">
    <w:panose1 w:val="03000509000000000000"/>
    <w:charset w:val="86"/>
    <w:family w:val="auto"/>
    <w:pitch w:val="default"/>
    <w:sig w:usb0="A00002BF" w:usb1="384F6CFA" w:usb2="00000012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苹方 中等">
    <w:panose1 w:val="020B0400000000000000"/>
    <w:charset w:val="86"/>
    <w:family w:val="auto"/>
    <w:pitch w:val="default"/>
    <w:sig w:usb0="A00002FF" w:usb1="7ACFFCFB" w:usb2="00000016" w:usb3="00000000" w:csb0="0004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Sans">
    <w:panose1 w:val="00000500000000000000"/>
    <w:charset w:val="86"/>
    <w:family w:val="auto"/>
    <w:pitch w:val="default"/>
    <w:sig w:usb0="80000287" w:usb1="080F1811" w:usb2="00000016" w:usb3="00000000" w:csb0="00040001" w:csb1="00000000"/>
  </w:font>
  <w:font w:name="Source Han Serif SC Heavy">
    <w:panose1 w:val="02020A00000000000000"/>
    <w:charset w:val="86"/>
    <w:family w:val="auto"/>
    <w:pitch w:val="default"/>
    <w:sig w:usb0="B00002BF" w:usb1="10000000" w:usb2="00000016" w:usb3="00000000" w:csb0="402E0001" w:csb1="D1D6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127DCB"/>
    <w:rsid w:val="1D12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9:09:00Z</dcterms:created>
  <dc:creator>WPS_1693448889</dc:creator>
  <cp:lastModifiedBy>WPS_1693448889</cp:lastModifiedBy>
  <dcterms:modified xsi:type="dcterms:W3CDTF">2025-05-24T09:1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332DD6CC77946B581E75746A1C2F29E_11</vt:lpwstr>
  </property>
  <property fmtid="{D5CDD505-2E9C-101B-9397-08002B2CF9AE}" pid="4" name="KSOTemplateDocerSaveRecord">
    <vt:lpwstr>eyJoZGlkIjoiNzA2NDlmZjVlMWQzYmMxNGYyMWZmYTg4YWQ4ZTE4NTciLCJ1c2VySWQiOiIxNTI3MDY4OTUwIn0=</vt:lpwstr>
  </property>
</Properties>
</file>